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812" w:rsidRDefault="00616812" w:rsidP="00616812">
      <w:r>
        <w:t>S7 Table</w:t>
      </w:r>
      <w:r w:rsidRPr="00CC1B09">
        <w:t>.</w:t>
      </w:r>
      <w:r>
        <w:rPr>
          <w:b/>
        </w:rPr>
        <w:t xml:space="preserve"> </w:t>
      </w:r>
      <w:r>
        <w:t>The relationship between gene expression and histological staging (</w:t>
      </w:r>
      <w:proofErr w:type="spellStart"/>
      <w:r>
        <w:t>fetal</w:t>
      </w:r>
      <w:proofErr w:type="spellEnd"/>
      <w:r>
        <w:t xml:space="preserve">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366"/>
        <w:gridCol w:w="951"/>
        <w:gridCol w:w="1367"/>
        <w:gridCol w:w="951"/>
      </w:tblGrid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amn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</w:rPr>
              <w:t>P valu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chor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</w:rPr>
              <w:t>P value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TLR 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1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49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TLR 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3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4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TLR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714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TLR 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68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67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71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1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1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55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320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998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3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3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4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4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5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&lt;0.001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48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4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18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5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02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868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24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5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84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78</w:t>
            </w:r>
          </w:p>
        </w:tc>
      </w:tr>
      <w:tr w:rsidR="00616812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64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2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048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16812" w:rsidRPr="00495FA6" w:rsidRDefault="00616812" w:rsidP="00A124D9">
            <w:r w:rsidRPr="00495FA6">
              <w:t>0.355</w:t>
            </w:r>
          </w:p>
        </w:tc>
      </w:tr>
    </w:tbl>
    <w:p w:rsidR="00616812" w:rsidRDefault="00616812" w:rsidP="00616812"/>
    <w:p w:rsidR="00616812" w:rsidRDefault="00616812" w:rsidP="00616812">
      <w:r>
        <w:t>All samples from PTL</w:t>
      </w:r>
      <w:r>
        <w:rPr>
          <w:vertAlign w:val="superscript"/>
        </w:rPr>
        <w:t>+C</w:t>
      </w:r>
      <w:r w:rsidRPr="008E0CBC">
        <w:rPr>
          <w:vertAlign w:val="superscript"/>
        </w:rPr>
        <w:t>A</w:t>
      </w:r>
      <w:r>
        <w:t xml:space="preserve"> and PT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 were examined. Least squares linear regression (p&lt;0.05) was used. 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616812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812"/>
    <w:rsid w:val="00491FE5"/>
    <w:rsid w:val="00616812"/>
    <w:rsid w:val="0067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0D5A0-B51E-4D8C-855A-F5030B00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5:00Z</dcterms:created>
  <dcterms:modified xsi:type="dcterms:W3CDTF">2015-04-29T16:45:00Z</dcterms:modified>
</cp:coreProperties>
</file>